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0E3" w:rsidRDefault="007930E3" w:rsidP="007930E3">
      <w:r>
        <w:rPr>
          <w:noProof/>
        </w:rPr>
        <w:drawing>
          <wp:inline distT="0" distB="0" distL="0" distR="0">
            <wp:extent cx="5486400" cy="5075555"/>
            <wp:effectExtent l="19050" t="0" r="0" b="0"/>
            <wp:docPr id="9" name="Picture 1" descr="Ge Xie 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 Xie Supplementary Figure 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0E3" w:rsidRDefault="007930E3" w:rsidP="007930E3"/>
    <w:p w:rsidR="007930E3" w:rsidRDefault="007930E3" w:rsidP="007930E3"/>
    <w:p w:rsidR="007930E3" w:rsidRDefault="007930E3" w:rsidP="007930E3">
      <w:r>
        <w:t xml:space="preserve">Supplementary Figure </w:t>
      </w:r>
      <w:r w:rsidR="00C33977">
        <w:t>S</w:t>
      </w:r>
      <w:r>
        <w:t xml:space="preserve">2: Exponential </w:t>
      </w:r>
      <w:r w:rsidRPr="0030373E">
        <w:rPr>
          <w:i/>
        </w:rPr>
        <w:t>E.coli</w:t>
      </w:r>
      <w:r>
        <w:t xml:space="preserve"> RNA-seq data is confirmed by qPCR measurements. (a) Degradation traces of regions in a representative operon, arnBCADTEF, measured by qPCR and RNA-seq are similar. (b and c) Summary of fitting data from qPCR and RNA-seq degradation traces of selected transcription units. (b) The delay time fitted from qPCR and RNA-seq data are not significantly different (p = 0.77, paired Student t test) (c) The lifetimes fitted from qPCR and RNA-seq data are not significantly different ( p = 0.26, paired Student t test).</w:t>
      </w:r>
      <w:r w:rsidRPr="00F3748E">
        <w:t xml:space="preserve"> </w:t>
      </w:r>
      <w:r>
        <w:t xml:space="preserve"> </w:t>
      </w:r>
    </w:p>
    <w:p w:rsidR="00FE7B0D" w:rsidRDefault="00FE7B0D"/>
    <w:sectPr w:rsidR="00FE7B0D" w:rsidSect="00FE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7930E3"/>
    <w:rsid w:val="001E11DE"/>
    <w:rsid w:val="007930E3"/>
    <w:rsid w:val="00A057E2"/>
    <w:rsid w:val="00B54186"/>
    <w:rsid w:val="00C33977"/>
    <w:rsid w:val="00FE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E3"/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E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>Harvard University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 Chen</dc:creator>
  <cp:lastModifiedBy>Huiyi Chen</cp:lastModifiedBy>
  <cp:revision>2</cp:revision>
  <dcterms:created xsi:type="dcterms:W3CDTF">2014-12-02T03:48:00Z</dcterms:created>
  <dcterms:modified xsi:type="dcterms:W3CDTF">2014-12-04T02:16:00Z</dcterms:modified>
</cp:coreProperties>
</file>